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2FC" w:rsidRDefault="00814A42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Appendix. Experiment 1: Wald test</w:t>
      </w:r>
    </w:p>
    <w:p w:rsidR="00814A42" w:rsidRDefault="00814A42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14A42" w:rsidRPr="00814A42" w:rsidRDefault="00814A42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      Source |       SS           df       MS      Number of </w:t>
      </w:r>
      <w:proofErr w:type="spellStart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obs</w:t>
      </w:r>
      <w:proofErr w:type="spellEnd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  =       211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-------------+----------------------------------   F(4, 207)       =    765.16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   Model |  2754.17535         4  688.543837   Prob &gt; F        =    0.0000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Residual |  186.273305       207  .899871039   R-squared       =    0.9367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-------------+----------------------------------   </w:t>
      </w:r>
      <w:proofErr w:type="spellStart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Adj</w:t>
      </w:r>
      <w:proofErr w:type="spellEnd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R-squared   =    0.9354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   Total |  2940.44865       211  13.9357756   Root MSE        =    .94862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------------------------------------------------------------------------------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    </w:t>
      </w:r>
      <w:proofErr w:type="spellStart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lWTP</w:t>
      </w:r>
      <w:proofErr w:type="spellEnd"/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|      Coef.   Std. Err.      t    P&gt;|t|     [95% Conf. Interval]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-------------+----------------------------------------------------------------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_IHypoLow_1 |    3.96998   .1328327    29.89   0.000     3.708101    4.231858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_IHypoHi_1 |    4.39696   .1315493    33.42   0.000     4.137612    4.656308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_IBDMLow_1 |   2.820902   .1267641    22.25   0.000     2.570988    3.070816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_IBDMHi_1 |   3.099097   .1315493    23.56   0.000     2.839749    3.358445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------------------------------------------------------------------------------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. test _IHypoLow_1 + _IBDMHi_1 = _IHypoHi_1 + _IBDMLow_1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( 1)  _IHypoLow_1 - _IHypoHi_1 - _IBDMLow_1 + _IBDMHi_1 = 0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   F(  1,   207) =    0.32</w:t>
      </w:r>
    </w:p>
    <w:p w:rsidR="008C42FC" w:rsidRPr="008C42FC" w:rsidRDefault="008C42FC" w:rsidP="008C42FC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42FC">
        <w:rPr>
          <w:rFonts w:ascii="Courier New" w:eastAsia="Times New Roman" w:hAnsi="Courier New" w:cs="Courier New"/>
          <w:b/>
          <w:color w:val="000000"/>
          <w:sz w:val="18"/>
          <w:szCs w:val="18"/>
        </w:rPr>
        <w:t>            Prob &gt; F =    0.5698</w:t>
      </w:r>
    </w:p>
    <w:p w:rsidR="003B6EBA" w:rsidRDefault="003B6EBA"/>
    <w:sectPr w:rsidR="003B6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38"/>
    <w:rsid w:val="003B6EBA"/>
    <w:rsid w:val="00814A42"/>
    <w:rsid w:val="008C42FC"/>
    <w:rsid w:val="00E2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600C8"/>
  <w15:chartTrackingRefBased/>
  <w15:docId w15:val="{A1093C29-B197-4504-847B-FC80BA53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C42FC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awronska</dc:creator>
  <cp:keywords/>
  <dc:description/>
  <cp:lastModifiedBy>Magdalena Gawronska</cp:lastModifiedBy>
  <cp:revision>3</cp:revision>
  <dcterms:created xsi:type="dcterms:W3CDTF">2021-11-06T09:24:00Z</dcterms:created>
  <dcterms:modified xsi:type="dcterms:W3CDTF">2021-11-06T09:30:00Z</dcterms:modified>
</cp:coreProperties>
</file>